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04814" w14:textId="2851466E" w:rsidR="002D0556" w:rsidRPr="00A357D9" w:rsidRDefault="00A357D9" w:rsidP="00243726">
      <w:pPr>
        <w:pStyle w:val="NoSpacing"/>
      </w:pPr>
      <w:r w:rsidRPr="00A357D9">
        <w:rPr>
          <w:b/>
        </w:rPr>
        <w:t>S3</w:t>
      </w:r>
      <w:r w:rsidR="002D0556" w:rsidRPr="00A357D9">
        <w:t xml:space="preserve"> </w:t>
      </w:r>
      <w:r w:rsidR="00243726" w:rsidRPr="00243726">
        <w:rPr>
          <w:b/>
          <w:bCs/>
        </w:rPr>
        <w:t>Table.</w:t>
      </w:r>
      <w:r w:rsidR="00243726">
        <w:t xml:space="preserve"> </w:t>
      </w:r>
      <w:r w:rsidR="002D0556" w:rsidRPr="00A357D9">
        <w:t xml:space="preserve">Details of biological diagnosis of </w:t>
      </w:r>
      <w:r w:rsidR="00AE6DF5" w:rsidRPr="00A357D9">
        <w:t xml:space="preserve">the 188 </w:t>
      </w:r>
      <w:r w:rsidR="002D0556" w:rsidRPr="00A357D9">
        <w:t>study patients</w:t>
      </w:r>
      <w:r w:rsidR="00AE6DF5" w:rsidRPr="00A357D9">
        <w:t xml:space="preserve"> with leptospirosis</w:t>
      </w:r>
    </w:p>
    <w:p w14:paraId="3B49FFE8" w14:textId="77777777" w:rsidR="002D0556" w:rsidRPr="00A357D9" w:rsidRDefault="002D05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2D0556" w:rsidRPr="00A357D9" w14:paraId="1D039CD7" w14:textId="77777777" w:rsidTr="00AE6DF5">
        <w:tc>
          <w:tcPr>
            <w:tcW w:w="3022" w:type="dxa"/>
          </w:tcPr>
          <w:p w14:paraId="20EB3C8D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Test and timing of sampling since symptoms onset</w:t>
            </w:r>
            <w:r w:rsidR="0002656E"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3022" w:type="dxa"/>
          </w:tcPr>
          <w:p w14:paraId="7B7EBBD2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Tested patients</w:t>
            </w:r>
          </w:p>
        </w:tc>
        <w:tc>
          <w:tcPr>
            <w:tcW w:w="3023" w:type="dxa"/>
          </w:tcPr>
          <w:p w14:paraId="47F855E2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Patients with positive test</w:t>
            </w:r>
          </w:p>
        </w:tc>
      </w:tr>
      <w:tr w:rsidR="002D0556" w:rsidRPr="00A357D9" w14:paraId="39CFDD01" w14:textId="77777777" w:rsidTr="00AE6DF5">
        <w:tc>
          <w:tcPr>
            <w:tcW w:w="3022" w:type="dxa"/>
          </w:tcPr>
          <w:p w14:paraId="2EA4A080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Blood PCR</w:t>
            </w:r>
          </w:p>
          <w:p w14:paraId="7CAE1168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d</w:t>
            </w:r>
          </w:p>
          <w:p w14:paraId="3CDECADA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5d</w:t>
            </w:r>
          </w:p>
        </w:tc>
        <w:tc>
          <w:tcPr>
            <w:tcW w:w="3022" w:type="dxa"/>
          </w:tcPr>
          <w:p w14:paraId="4A18E1A4" w14:textId="77777777" w:rsidR="002D0556" w:rsidRPr="00A357D9" w:rsidRDefault="002D0556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37/188 (72.9)</w:t>
            </w:r>
          </w:p>
          <w:p w14:paraId="37951F41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2/13</w:t>
            </w:r>
            <w:r w:rsidR="00AC4ADF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="00AC4ADF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0.3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  <w:p w14:paraId="6EDCCFCF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13</w:t>
            </w:r>
            <w:r w:rsidR="00AC4ADF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9</w:t>
            </w:r>
            <w:r w:rsidR="00AC4ADF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23" w:type="dxa"/>
          </w:tcPr>
          <w:p w14:paraId="281D382E" w14:textId="77777777" w:rsidR="00AE6DF5" w:rsidRPr="00A357D9" w:rsidRDefault="002D0556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6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137 (70.1)</w:t>
            </w:r>
          </w:p>
          <w:p w14:paraId="0400F97B" w14:textId="77777777" w:rsidR="002D0556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1/82 (86.6)</w:t>
            </w:r>
          </w:p>
          <w:p w14:paraId="346FA313" w14:textId="77777777" w:rsidR="002D0556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5/5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proofErr w:type="gramStart"/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.3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</w:t>
            </w:r>
            <w:proofErr w:type="gramEnd"/>
          </w:p>
        </w:tc>
      </w:tr>
      <w:tr w:rsidR="002D0556" w:rsidRPr="00A357D9" w14:paraId="5230ED03" w14:textId="77777777" w:rsidTr="00AE6DF5">
        <w:tc>
          <w:tcPr>
            <w:tcW w:w="3022" w:type="dxa"/>
          </w:tcPr>
          <w:p w14:paraId="765E45AD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Urine PCR</w:t>
            </w:r>
          </w:p>
          <w:p w14:paraId="19A407A5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d</w:t>
            </w:r>
          </w:p>
          <w:p w14:paraId="44C5F9EA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5d</w:t>
            </w:r>
          </w:p>
        </w:tc>
        <w:tc>
          <w:tcPr>
            <w:tcW w:w="3022" w:type="dxa"/>
          </w:tcPr>
          <w:p w14:paraId="7A116FF4" w14:textId="77777777" w:rsidR="002D0556" w:rsidRPr="00A357D9" w:rsidRDefault="002D0556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1/188 (32.4)</w:t>
            </w:r>
          </w:p>
          <w:p w14:paraId="0A00DDB4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1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61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34.4)</w:t>
            </w:r>
          </w:p>
          <w:p w14:paraId="5E45F1D2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0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61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65.6)</w:t>
            </w:r>
          </w:p>
        </w:tc>
        <w:tc>
          <w:tcPr>
            <w:tcW w:w="3023" w:type="dxa"/>
          </w:tcPr>
          <w:p w14:paraId="3C5ADE4E" w14:textId="77777777" w:rsidR="002D0556" w:rsidRPr="00A357D9" w:rsidRDefault="00AE6DF5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1/61 (83.6)</w:t>
            </w:r>
          </w:p>
          <w:p w14:paraId="050F2816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8/21 (85.7)</w:t>
            </w:r>
          </w:p>
          <w:p w14:paraId="31818DFD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3/40 (82.5)</w:t>
            </w:r>
          </w:p>
        </w:tc>
      </w:tr>
      <w:tr w:rsidR="002D0556" w:rsidRPr="00A357D9" w14:paraId="3C86324C" w14:textId="77777777" w:rsidTr="00AE6DF5">
        <w:tc>
          <w:tcPr>
            <w:tcW w:w="3022" w:type="dxa"/>
          </w:tcPr>
          <w:p w14:paraId="3A017E95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CSF PCR</w:t>
            </w:r>
          </w:p>
          <w:p w14:paraId="6661E295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d</w:t>
            </w:r>
          </w:p>
          <w:p w14:paraId="543E60C5" w14:textId="77777777" w:rsidR="002D0556" w:rsidRPr="00A357D9" w:rsidRDefault="002D0556" w:rsidP="00A873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5d</w:t>
            </w:r>
          </w:p>
        </w:tc>
        <w:tc>
          <w:tcPr>
            <w:tcW w:w="3022" w:type="dxa"/>
          </w:tcPr>
          <w:p w14:paraId="78133BF5" w14:textId="77777777" w:rsidR="002D0556" w:rsidRPr="00A357D9" w:rsidRDefault="002D0556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/188 (3.2)</w:t>
            </w:r>
          </w:p>
          <w:p w14:paraId="14F01068" w14:textId="77777777" w:rsidR="002D0556" w:rsidRPr="00A357D9" w:rsidRDefault="00AE6DF5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2/6 </w:t>
            </w:r>
            <w:r w:rsidR="002D0556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3.3)</w:t>
            </w:r>
          </w:p>
          <w:p w14:paraId="58B2168F" w14:textId="77777777" w:rsidR="002D0556" w:rsidRPr="00A357D9" w:rsidRDefault="00AE6DF5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/6</w:t>
            </w:r>
            <w:r w:rsidR="002D0556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6.7)</w:t>
            </w:r>
          </w:p>
        </w:tc>
        <w:tc>
          <w:tcPr>
            <w:tcW w:w="3023" w:type="dxa"/>
          </w:tcPr>
          <w:p w14:paraId="43184F4E" w14:textId="77777777" w:rsidR="002D0556" w:rsidRPr="00A357D9" w:rsidRDefault="00AE6DF5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/6 (33.3)</w:t>
            </w:r>
          </w:p>
          <w:p w14:paraId="16A737A2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/2 (0)</w:t>
            </w:r>
          </w:p>
          <w:p w14:paraId="280E0297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/4 (50.0)</w:t>
            </w:r>
          </w:p>
        </w:tc>
      </w:tr>
      <w:tr w:rsidR="002D0556" w:rsidRPr="00A357D9" w14:paraId="4D3C3D6C" w14:textId="77777777" w:rsidTr="00AE6DF5">
        <w:tc>
          <w:tcPr>
            <w:tcW w:w="3022" w:type="dxa"/>
          </w:tcPr>
          <w:p w14:paraId="0344667A" w14:textId="77777777" w:rsidR="002D0556" w:rsidRPr="00A357D9" w:rsidRDefault="00A357D9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ELISA</w:t>
            </w:r>
            <w:r w:rsidR="002D0556"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 IgM</w:t>
            </w:r>
          </w:p>
          <w:p w14:paraId="721C1A21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d</w:t>
            </w:r>
          </w:p>
          <w:p w14:paraId="3B234C97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5d</w:t>
            </w:r>
          </w:p>
        </w:tc>
        <w:tc>
          <w:tcPr>
            <w:tcW w:w="3022" w:type="dxa"/>
          </w:tcPr>
          <w:p w14:paraId="543E1D4A" w14:textId="77777777" w:rsidR="002D0556" w:rsidRPr="00A357D9" w:rsidRDefault="002D0556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36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188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72.3)</w:t>
            </w:r>
          </w:p>
          <w:p w14:paraId="6DF670F4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8/13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3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.4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  <w:p w14:paraId="22582F03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13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6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.6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23" w:type="dxa"/>
          </w:tcPr>
          <w:p w14:paraId="2C104EFF" w14:textId="77777777" w:rsidR="002D0556" w:rsidRPr="00A357D9" w:rsidRDefault="00AE6DF5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7/136 (64.0)</w:t>
            </w:r>
          </w:p>
          <w:p w14:paraId="08B35C5D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6/48 (33.3)</w:t>
            </w:r>
          </w:p>
          <w:p w14:paraId="63EB1973" w14:textId="77777777" w:rsidR="00AE6DF5" w:rsidRPr="00A357D9" w:rsidRDefault="001C2902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8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8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80.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2D0556" w:rsidRPr="00A357D9" w14:paraId="55F2C3EC" w14:textId="77777777" w:rsidTr="00AE6DF5">
        <w:tc>
          <w:tcPr>
            <w:tcW w:w="3022" w:type="dxa"/>
          </w:tcPr>
          <w:p w14:paraId="1B0D409D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First </w:t>
            </w:r>
            <w:r w:rsid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MAT</w:t>
            </w:r>
          </w:p>
          <w:p w14:paraId="66747B7C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7d</w:t>
            </w:r>
          </w:p>
          <w:p w14:paraId="1DB22395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 7d</w:t>
            </w:r>
          </w:p>
        </w:tc>
        <w:tc>
          <w:tcPr>
            <w:tcW w:w="3022" w:type="dxa"/>
          </w:tcPr>
          <w:p w14:paraId="560BD54F" w14:textId="77777777" w:rsidR="002D0556" w:rsidRPr="00A357D9" w:rsidRDefault="00AE6DF5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5/188 (18.6)</w:t>
            </w:r>
          </w:p>
          <w:p w14:paraId="1F030ACC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5/3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 (46.9)</w:t>
            </w:r>
          </w:p>
          <w:p w14:paraId="52C1F871" w14:textId="77777777" w:rsidR="00AE6DF5" w:rsidRPr="00A357D9" w:rsidRDefault="0002656E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7</w:t>
            </w:r>
            <w:r w:rsidR="00AE6DF5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3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 (53.1)</w:t>
            </w:r>
          </w:p>
        </w:tc>
        <w:tc>
          <w:tcPr>
            <w:tcW w:w="3023" w:type="dxa"/>
          </w:tcPr>
          <w:p w14:paraId="7664FA10" w14:textId="77777777" w:rsidR="002D0556" w:rsidRPr="00A357D9" w:rsidRDefault="00AE6DF5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4/35 (68.6)</w:t>
            </w:r>
          </w:p>
          <w:p w14:paraId="1ADA310D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/15(40.0)</w:t>
            </w:r>
          </w:p>
          <w:p w14:paraId="3F986F4D" w14:textId="77777777" w:rsidR="00AE6DF5" w:rsidRPr="00A357D9" w:rsidRDefault="00AE6DF5" w:rsidP="00AE6D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</w:t>
            </w:r>
            <w:r w:rsidR="001C2902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</w:t>
            </w:r>
            <w:r w:rsidR="0002656E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7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="001C2902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0)</w:t>
            </w:r>
          </w:p>
        </w:tc>
      </w:tr>
      <w:tr w:rsidR="002D0556" w:rsidRPr="00A357D9" w14:paraId="08518E3A" w14:textId="77777777" w:rsidTr="00AE6DF5">
        <w:tc>
          <w:tcPr>
            <w:tcW w:w="3022" w:type="dxa"/>
          </w:tcPr>
          <w:p w14:paraId="5D53249A" w14:textId="77777777" w:rsidR="002D0556" w:rsidRPr="00A357D9" w:rsidRDefault="002D0556" w:rsidP="00A873E3">
            <w:pPr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 xml:space="preserve">Second </w:t>
            </w:r>
            <w:r w:rsid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MAT</w:t>
            </w:r>
            <w:r w:rsidR="00AC4ADF"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*</w:t>
            </w:r>
            <w:r w:rsidR="0002656E" w:rsidRPr="00A357D9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  <w:p w14:paraId="59B0090D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  <w:shd w:val="clear" w:color="auto" w:fill="FFFFFF"/>
              </w:rPr>
              <w:t>&lt;</w:t>
            </w: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4d</w:t>
            </w:r>
          </w:p>
          <w:p w14:paraId="51582125" w14:textId="77777777" w:rsidR="002D0556" w:rsidRPr="00A357D9" w:rsidRDefault="002D0556" w:rsidP="002D055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gt;14d</w:t>
            </w:r>
          </w:p>
        </w:tc>
        <w:tc>
          <w:tcPr>
            <w:tcW w:w="3022" w:type="dxa"/>
          </w:tcPr>
          <w:p w14:paraId="3CFC7816" w14:textId="77777777" w:rsidR="002D0556" w:rsidRPr="00A357D9" w:rsidRDefault="00AC4ADF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/35 (</w:t>
            </w:r>
            <w:r w:rsidR="001C2902"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.4)</w:t>
            </w:r>
          </w:p>
          <w:p w14:paraId="3C97B032" w14:textId="77777777" w:rsidR="00AC4ADF" w:rsidRPr="00A357D9" w:rsidRDefault="00AC4ADF" w:rsidP="00AC4A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/3 (0)</w:t>
            </w:r>
          </w:p>
          <w:p w14:paraId="224F3D97" w14:textId="77777777" w:rsidR="00AC4ADF" w:rsidRPr="00A357D9" w:rsidRDefault="00AC4ADF" w:rsidP="00AC4A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/3 (</w:t>
            </w:r>
            <w:proofErr w:type="gramStart"/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0)*</w:t>
            </w:r>
            <w:proofErr w:type="gramEnd"/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3023" w:type="dxa"/>
          </w:tcPr>
          <w:p w14:paraId="54FA9203" w14:textId="77777777" w:rsidR="002D0556" w:rsidRPr="00A357D9" w:rsidRDefault="00AC4ADF" w:rsidP="00A873E3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/4 (75.0)</w:t>
            </w:r>
          </w:p>
          <w:p w14:paraId="2BC053DC" w14:textId="77777777" w:rsidR="00AC4ADF" w:rsidRPr="00A357D9" w:rsidRDefault="00AC4ADF" w:rsidP="00AC4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 (0)</w:t>
            </w:r>
          </w:p>
          <w:p w14:paraId="0C5DDF70" w14:textId="77777777" w:rsidR="00AC4ADF" w:rsidRPr="00A357D9" w:rsidRDefault="00AC4ADF" w:rsidP="00AC4A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357D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/3 (100)</w:t>
            </w:r>
          </w:p>
        </w:tc>
      </w:tr>
    </w:tbl>
    <w:p w14:paraId="3BCA05F0" w14:textId="77777777" w:rsidR="00AE6DF5" w:rsidRPr="00A357D9" w:rsidRDefault="00AE6DF5">
      <w:pPr>
        <w:rPr>
          <w:rFonts w:ascii="Times New Roman" w:hAnsi="Times New Roman" w:cs="Times New Roman"/>
          <w:sz w:val="24"/>
          <w:szCs w:val="24"/>
        </w:rPr>
      </w:pPr>
      <w:r w:rsidRPr="00A357D9">
        <w:rPr>
          <w:rFonts w:ascii="Times New Roman" w:hAnsi="Times New Roman" w:cs="Times New Roman"/>
          <w:sz w:val="24"/>
          <w:szCs w:val="24"/>
        </w:rPr>
        <w:t>Data are n/N (%)</w:t>
      </w:r>
      <w:r w:rsidR="00AC4ADF" w:rsidRPr="00A357D9">
        <w:rPr>
          <w:rFonts w:ascii="Times New Roman" w:hAnsi="Times New Roman" w:cs="Times New Roman"/>
          <w:sz w:val="24"/>
          <w:szCs w:val="24"/>
        </w:rPr>
        <w:t xml:space="preserve"> to indicate when missing data, N is patients with available data</w:t>
      </w:r>
    </w:p>
    <w:p w14:paraId="50528ADF" w14:textId="77777777" w:rsidR="0002656E" w:rsidRPr="00A357D9" w:rsidRDefault="0002656E" w:rsidP="0002656E">
      <w:pPr>
        <w:rPr>
          <w:rFonts w:ascii="Times New Roman" w:hAnsi="Times New Roman" w:cs="Times New Roman"/>
          <w:sz w:val="24"/>
          <w:szCs w:val="24"/>
        </w:rPr>
      </w:pPr>
      <w:r w:rsidRPr="00A357D9">
        <w:rPr>
          <w:rFonts w:ascii="Times New Roman" w:hAnsi="Times New Roman" w:cs="Times New Roman"/>
          <w:sz w:val="24"/>
          <w:szCs w:val="24"/>
        </w:rPr>
        <w:t>CSF Cerebrospinal fluid</w:t>
      </w:r>
      <w:r w:rsidR="00A357D9">
        <w:rPr>
          <w:rFonts w:ascii="Times New Roman" w:hAnsi="Times New Roman" w:cs="Times New Roman"/>
          <w:sz w:val="24"/>
          <w:szCs w:val="24"/>
        </w:rPr>
        <w:t xml:space="preserve">, d days, </w:t>
      </w:r>
      <w:r w:rsidRPr="00A357D9">
        <w:rPr>
          <w:rFonts w:ascii="Times New Roman" w:hAnsi="Times New Roman" w:cs="Times New Roman"/>
          <w:sz w:val="24"/>
          <w:szCs w:val="24"/>
        </w:rPr>
        <w:t>IgM Immunoglobulin M</w:t>
      </w:r>
      <w:r w:rsidR="00A357D9">
        <w:rPr>
          <w:rFonts w:ascii="Times New Roman" w:hAnsi="Times New Roman" w:cs="Times New Roman"/>
          <w:sz w:val="24"/>
          <w:szCs w:val="24"/>
        </w:rPr>
        <w:t>,</w:t>
      </w:r>
      <w:r w:rsidRPr="00A357D9">
        <w:rPr>
          <w:rFonts w:ascii="Times New Roman" w:hAnsi="Times New Roman" w:cs="Times New Roman"/>
          <w:sz w:val="24"/>
          <w:szCs w:val="24"/>
        </w:rPr>
        <w:t xml:space="preserve"> MAT Microscopic Agglutination </w:t>
      </w:r>
      <w:r w:rsidR="00A357D9">
        <w:rPr>
          <w:rFonts w:ascii="Times New Roman" w:hAnsi="Times New Roman" w:cs="Times New Roman"/>
          <w:sz w:val="24"/>
          <w:szCs w:val="24"/>
        </w:rPr>
        <w:t>T</w:t>
      </w:r>
      <w:r w:rsidRPr="00A357D9">
        <w:rPr>
          <w:rFonts w:ascii="Times New Roman" w:hAnsi="Times New Roman" w:cs="Times New Roman"/>
          <w:sz w:val="24"/>
          <w:szCs w:val="24"/>
        </w:rPr>
        <w:t>est</w:t>
      </w:r>
    </w:p>
    <w:p w14:paraId="09A6802E" w14:textId="77777777" w:rsidR="0002656E" w:rsidRPr="00A357D9" w:rsidRDefault="0002656E" w:rsidP="00AE6DF5">
      <w:pPr>
        <w:rPr>
          <w:rFonts w:ascii="Times New Roman" w:hAnsi="Times New Roman" w:cs="Times New Roman"/>
          <w:sz w:val="24"/>
          <w:szCs w:val="24"/>
        </w:rPr>
      </w:pPr>
      <w:r w:rsidRPr="00A357D9">
        <w:rPr>
          <w:rFonts w:ascii="Times New Roman" w:hAnsi="Times New Roman" w:cs="Times New Roman"/>
          <w:sz w:val="24"/>
          <w:szCs w:val="24"/>
        </w:rPr>
        <w:t xml:space="preserve">* </w:t>
      </w:r>
      <w:r w:rsidR="001C2902" w:rsidRPr="00A357D9">
        <w:rPr>
          <w:rFonts w:ascii="Times New Roman" w:hAnsi="Times New Roman" w:cs="Times New Roman"/>
          <w:sz w:val="24"/>
          <w:szCs w:val="24"/>
        </w:rPr>
        <w:t>D</w:t>
      </w:r>
      <w:r w:rsidRPr="00A357D9">
        <w:rPr>
          <w:rFonts w:ascii="Times New Roman" w:hAnsi="Times New Roman" w:cs="Times New Roman"/>
          <w:sz w:val="24"/>
          <w:szCs w:val="24"/>
        </w:rPr>
        <w:t>ata</w:t>
      </w:r>
      <w:r w:rsidR="001C2902" w:rsidRPr="00A357D9">
        <w:rPr>
          <w:rFonts w:ascii="Times New Roman" w:hAnsi="Times New Roman" w:cs="Times New Roman"/>
          <w:sz w:val="24"/>
          <w:szCs w:val="24"/>
        </w:rPr>
        <w:t xml:space="preserve"> were missing</w:t>
      </w:r>
      <w:r w:rsidRPr="00A357D9">
        <w:rPr>
          <w:rFonts w:ascii="Times New Roman" w:hAnsi="Times New Roman" w:cs="Times New Roman"/>
          <w:sz w:val="24"/>
          <w:szCs w:val="24"/>
        </w:rPr>
        <w:t xml:space="preserve"> for timing analysis</w:t>
      </w:r>
      <w:r w:rsidR="001C2902" w:rsidRPr="00A357D9">
        <w:rPr>
          <w:rFonts w:ascii="Times New Roman" w:hAnsi="Times New Roman" w:cs="Times New Roman"/>
          <w:sz w:val="24"/>
          <w:szCs w:val="24"/>
        </w:rPr>
        <w:t xml:space="preserve"> for</w:t>
      </w:r>
      <w:r w:rsidRPr="00A357D9">
        <w:rPr>
          <w:rFonts w:ascii="Times New Roman" w:hAnsi="Times New Roman" w:cs="Times New Roman"/>
          <w:sz w:val="24"/>
          <w:szCs w:val="24"/>
        </w:rPr>
        <w:t xml:space="preserve">: blood PCR </w:t>
      </w:r>
      <w:r w:rsidR="001C2902" w:rsidRPr="00A357D9">
        <w:rPr>
          <w:rFonts w:ascii="Times New Roman" w:hAnsi="Times New Roman" w:cs="Times New Roman"/>
          <w:sz w:val="24"/>
          <w:szCs w:val="24"/>
        </w:rPr>
        <w:t>(</w:t>
      </w:r>
      <w:r w:rsidRPr="00A357D9">
        <w:rPr>
          <w:rFonts w:ascii="Times New Roman" w:hAnsi="Times New Roman" w:cs="Times New Roman"/>
          <w:sz w:val="24"/>
          <w:szCs w:val="24"/>
        </w:rPr>
        <w:t>n=1</w:t>
      </w:r>
      <w:r w:rsidR="001C2902" w:rsidRPr="00A357D9">
        <w:rPr>
          <w:rFonts w:ascii="Times New Roman" w:hAnsi="Times New Roman" w:cs="Times New Roman"/>
          <w:sz w:val="24"/>
          <w:szCs w:val="24"/>
        </w:rPr>
        <w:t>)</w:t>
      </w:r>
      <w:r w:rsidRPr="00A357D9">
        <w:rPr>
          <w:rFonts w:ascii="Times New Roman" w:hAnsi="Times New Roman" w:cs="Times New Roman"/>
          <w:sz w:val="24"/>
          <w:szCs w:val="24"/>
        </w:rPr>
        <w:t>, E</w:t>
      </w:r>
      <w:r w:rsidR="00A357D9">
        <w:rPr>
          <w:rFonts w:ascii="Times New Roman" w:hAnsi="Times New Roman" w:cs="Times New Roman"/>
          <w:sz w:val="24"/>
          <w:szCs w:val="24"/>
        </w:rPr>
        <w:t>LISA</w:t>
      </w:r>
      <w:r w:rsidRPr="00A357D9">
        <w:rPr>
          <w:rFonts w:ascii="Times New Roman" w:hAnsi="Times New Roman" w:cs="Times New Roman"/>
          <w:sz w:val="24"/>
          <w:szCs w:val="24"/>
        </w:rPr>
        <w:t xml:space="preserve"> IgM </w:t>
      </w:r>
      <w:r w:rsidR="001C2902" w:rsidRPr="00A357D9">
        <w:rPr>
          <w:rFonts w:ascii="Times New Roman" w:hAnsi="Times New Roman" w:cs="Times New Roman"/>
          <w:sz w:val="24"/>
          <w:szCs w:val="24"/>
        </w:rPr>
        <w:t>(</w:t>
      </w:r>
      <w:r w:rsidRPr="00A357D9">
        <w:rPr>
          <w:rFonts w:ascii="Times New Roman" w:hAnsi="Times New Roman" w:cs="Times New Roman"/>
          <w:sz w:val="24"/>
          <w:szCs w:val="24"/>
        </w:rPr>
        <w:t>n=4</w:t>
      </w:r>
      <w:r w:rsidR="001C2902" w:rsidRPr="00A357D9">
        <w:rPr>
          <w:rFonts w:ascii="Times New Roman" w:hAnsi="Times New Roman" w:cs="Times New Roman"/>
          <w:sz w:val="24"/>
          <w:szCs w:val="24"/>
        </w:rPr>
        <w:t>)</w:t>
      </w:r>
      <w:r w:rsidRPr="00A357D9">
        <w:rPr>
          <w:rFonts w:ascii="Times New Roman" w:hAnsi="Times New Roman" w:cs="Times New Roman"/>
          <w:sz w:val="24"/>
          <w:szCs w:val="24"/>
        </w:rPr>
        <w:t xml:space="preserve">, first MAT </w:t>
      </w:r>
      <w:r w:rsidR="001C2902" w:rsidRPr="00A357D9">
        <w:rPr>
          <w:rFonts w:ascii="Times New Roman" w:hAnsi="Times New Roman" w:cs="Times New Roman"/>
          <w:sz w:val="24"/>
          <w:szCs w:val="24"/>
        </w:rPr>
        <w:t>(</w:t>
      </w:r>
      <w:r w:rsidRPr="00A357D9">
        <w:rPr>
          <w:rFonts w:ascii="Times New Roman" w:hAnsi="Times New Roman" w:cs="Times New Roman"/>
          <w:sz w:val="24"/>
          <w:szCs w:val="24"/>
        </w:rPr>
        <w:t>n=3</w:t>
      </w:r>
      <w:r w:rsidR="001C2902" w:rsidRPr="00A357D9">
        <w:rPr>
          <w:rFonts w:ascii="Times New Roman" w:hAnsi="Times New Roman" w:cs="Times New Roman"/>
          <w:sz w:val="24"/>
          <w:szCs w:val="24"/>
        </w:rPr>
        <w:t>)</w:t>
      </w:r>
      <w:r w:rsidRPr="00A357D9">
        <w:rPr>
          <w:rFonts w:ascii="Times New Roman" w:hAnsi="Times New Roman" w:cs="Times New Roman"/>
          <w:sz w:val="24"/>
          <w:szCs w:val="24"/>
        </w:rPr>
        <w:t xml:space="preserve">, second MAT </w:t>
      </w:r>
      <w:r w:rsidR="001C2902" w:rsidRPr="00A357D9">
        <w:rPr>
          <w:rFonts w:ascii="Times New Roman" w:hAnsi="Times New Roman" w:cs="Times New Roman"/>
          <w:sz w:val="24"/>
          <w:szCs w:val="24"/>
        </w:rPr>
        <w:t>(n=1)</w:t>
      </w:r>
    </w:p>
    <w:p w14:paraId="53901F27" w14:textId="77777777" w:rsidR="00AE6DF5" w:rsidRPr="00A357D9" w:rsidRDefault="00AE6DF5" w:rsidP="00AE6DF5">
      <w:pPr>
        <w:rPr>
          <w:rFonts w:ascii="Times New Roman" w:hAnsi="Times New Roman" w:cs="Times New Roman"/>
          <w:sz w:val="24"/>
          <w:szCs w:val="24"/>
        </w:rPr>
      </w:pPr>
      <w:r w:rsidRPr="00A357D9">
        <w:rPr>
          <w:rFonts w:ascii="Times New Roman" w:hAnsi="Times New Roman" w:cs="Times New Roman"/>
          <w:sz w:val="24"/>
          <w:szCs w:val="24"/>
        </w:rPr>
        <w:t>*</w:t>
      </w:r>
      <w:r w:rsidR="00A357D9">
        <w:rPr>
          <w:rFonts w:ascii="Times New Roman" w:hAnsi="Times New Roman" w:cs="Times New Roman"/>
          <w:sz w:val="24"/>
          <w:szCs w:val="24"/>
        </w:rPr>
        <w:t>*</w:t>
      </w:r>
      <w:r w:rsidR="001C2902" w:rsidRPr="00A357D9">
        <w:rPr>
          <w:rFonts w:ascii="Times New Roman" w:hAnsi="Times New Roman" w:cs="Times New Roman"/>
          <w:sz w:val="24"/>
          <w:szCs w:val="24"/>
        </w:rPr>
        <w:t xml:space="preserve"> </w:t>
      </w:r>
      <w:r w:rsidRPr="00A357D9">
        <w:rPr>
          <w:rFonts w:ascii="Times New Roman" w:hAnsi="Times New Roman" w:cs="Times New Roman"/>
          <w:sz w:val="24"/>
          <w:szCs w:val="24"/>
        </w:rPr>
        <w:t xml:space="preserve">Only MAT performed in routine diagnosis </w:t>
      </w:r>
      <w:r w:rsidR="0002656E" w:rsidRPr="00A357D9">
        <w:rPr>
          <w:rFonts w:ascii="Times New Roman" w:hAnsi="Times New Roman" w:cs="Times New Roman"/>
          <w:sz w:val="24"/>
          <w:szCs w:val="24"/>
        </w:rPr>
        <w:t xml:space="preserve">and not ancillary analysis </w:t>
      </w:r>
      <w:r w:rsidRPr="00A357D9">
        <w:rPr>
          <w:rFonts w:ascii="Times New Roman" w:hAnsi="Times New Roman" w:cs="Times New Roman"/>
          <w:sz w:val="24"/>
          <w:szCs w:val="24"/>
        </w:rPr>
        <w:t>are presented here</w:t>
      </w:r>
    </w:p>
    <w:p w14:paraId="5B080F15" w14:textId="77777777" w:rsidR="00AC4ADF" w:rsidRPr="00A357D9" w:rsidRDefault="00AC4ADF" w:rsidP="00AE6DF5">
      <w:pPr>
        <w:rPr>
          <w:rFonts w:ascii="Times New Roman" w:hAnsi="Times New Roman" w:cs="Times New Roman"/>
          <w:sz w:val="24"/>
          <w:szCs w:val="24"/>
        </w:rPr>
      </w:pPr>
    </w:p>
    <w:sectPr w:rsidR="00AC4ADF" w:rsidRPr="00A35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81C82"/>
    <w:multiLevelType w:val="hybridMultilevel"/>
    <w:tmpl w:val="C29203EA"/>
    <w:lvl w:ilvl="0" w:tplc="529485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B05CE"/>
    <w:multiLevelType w:val="hybridMultilevel"/>
    <w:tmpl w:val="ABC42D2E"/>
    <w:lvl w:ilvl="0" w:tplc="529485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5A3576"/>
    <w:multiLevelType w:val="hybridMultilevel"/>
    <w:tmpl w:val="2A30D750"/>
    <w:lvl w:ilvl="0" w:tplc="6C7C4130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00D0090"/>
    <w:multiLevelType w:val="hybridMultilevel"/>
    <w:tmpl w:val="72769A10"/>
    <w:lvl w:ilvl="0" w:tplc="529485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719151">
    <w:abstractNumId w:val="3"/>
  </w:num>
  <w:num w:numId="2" w16cid:durableId="76171707">
    <w:abstractNumId w:val="1"/>
  </w:num>
  <w:num w:numId="3" w16cid:durableId="611790591">
    <w:abstractNumId w:val="2"/>
  </w:num>
  <w:num w:numId="4" w16cid:durableId="637420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556"/>
    <w:rsid w:val="0002656E"/>
    <w:rsid w:val="001C2902"/>
    <w:rsid w:val="00243726"/>
    <w:rsid w:val="002D0556"/>
    <w:rsid w:val="008B7F51"/>
    <w:rsid w:val="00A357D9"/>
    <w:rsid w:val="00AC4ADF"/>
    <w:rsid w:val="00A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F9FFA"/>
  <w15:chartTrackingRefBased/>
  <w15:docId w15:val="{6A1E5541-F050-4330-834B-3FC11D79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556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556"/>
    <w:pPr>
      <w:ind w:left="720"/>
      <w:contextualSpacing/>
    </w:pPr>
  </w:style>
  <w:style w:type="table" w:styleId="TableGrid">
    <w:name w:val="Table Grid"/>
    <w:basedOn w:val="TableNormal"/>
    <w:uiPriority w:val="39"/>
    <w:rsid w:val="002D0556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3726"/>
    <w:pPr>
      <w:spacing w:after="0" w:line="240" w:lineRule="auto"/>
    </w:pPr>
    <w:rPr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.leturnier</dc:creator>
  <cp:keywords/>
  <dc:description/>
  <cp:lastModifiedBy>Anitha s</cp:lastModifiedBy>
  <cp:revision>3</cp:revision>
  <dcterms:created xsi:type="dcterms:W3CDTF">2025-08-20T13:39:00Z</dcterms:created>
  <dcterms:modified xsi:type="dcterms:W3CDTF">2025-10-06T16:32:00Z</dcterms:modified>
</cp:coreProperties>
</file>